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9F3" w:rsidRPr="006C272A" w:rsidRDefault="007419F3" w:rsidP="007419F3">
      <w:pPr>
        <w:snapToGrid w:val="0"/>
        <w:spacing w:line="480" w:lineRule="auto"/>
        <w:contextualSpacing/>
      </w:pPr>
      <w:r w:rsidRPr="006C272A">
        <w:rPr>
          <w:b/>
        </w:rPr>
        <w:t xml:space="preserve">Supplementary Table </w:t>
      </w:r>
      <w:r>
        <w:rPr>
          <w:rFonts w:hint="eastAsia"/>
          <w:b/>
        </w:rPr>
        <w:t>S</w:t>
      </w:r>
      <w:bookmarkStart w:id="0" w:name="_GoBack"/>
      <w:bookmarkEnd w:id="0"/>
      <w:r w:rsidRPr="006C272A">
        <w:rPr>
          <w:b/>
        </w:rPr>
        <w:t xml:space="preserve">1: </w:t>
      </w:r>
      <w:r w:rsidRPr="006C272A">
        <w:t xml:space="preserve">Primers of PCR and RT-PCR </w:t>
      </w:r>
    </w:p>
    <w:tbl>
      <w:tblPr>
        <w:tblW w:w="7863" w:type="dxa"/>
        <w:tblInd w:w="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352"/>
        <w:gridCol w:w="5511"/>
      </w:tblGrid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LBa1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</w:t>
            </w:r>
            <w:r w:rsidRPr="006C272A">
              <w:t>TGGTTCACGTAGTGGGCCATCG</w:t>
            </w:r>
            <w:r w:rsidRPr="006C272A">
              <w:rPr>
                <w:kern w:val="0"/>
              </w:rPr>
              <w:t>-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t>LBb1.3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</w:t>
            </w:r>
            <w:r w:rsidRPr="006C272A">
              <w:t>ATTTTGCCGATTTCGGAAC</w:t>
            </w:r>
            <w:r w:rsidRPr="006C272A">
              <w:rPr>
                <w:kern w:val="0"/>
              </w:rPr>
              <w:t>-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 xml:space="preserve">SFAR4_F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ATGTCTTCCTCTATCTCTCCCCTC-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 xml:space="preserve">SFAR4_R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TCATAAATAGTTTAGTTTCTTGATCAAC-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keepNext/>
              <w:widowControl/>
              <w:snapToGrid w:val="0"/>
              <w:spacing w:line="480" w:lineRule="auto"/>
              <w:contextualSpacing/>
              <w:outlineLvl w:val="2"/>
            </w:pPr>
            <w:r w:rsidRPr="006C272A">
              <w:rPr>
                <w:kern w:val="0"/>
              </w:rPr>
              <w:t>Actin_F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GCTGATGGTGAAGACATTCAACCTC-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Actin_R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</w:t>
            </w:r>
            <w:r w:rsidRPr="00973AFA">
              <w:rPr>
                <w:kern w:val="0"/>
              </w:rPr>
              <w:t xml:space="preserve"> </w:t>
            </w:r>
            <w:r w:rsidRPr="00973AFA">
              <w:rPr>
                <w:kern w:val="0"/>
              </w:rPr>
              <w:t>GGTCACGACCAGCAAGATCAAGACG</w:t>
            </w:r>
            <w:r w:rsidRPr="006C272A">
              <w:rPr>
                <w:kern w:val="0"/>
              </w:rPr>
              <w:t>-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 xml:space="preserve">18s rRNA_F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 xml:space="preserve">5′- GCTTGCTCTGATGATTCATG-3′ 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 xml:space="preserve">18s rRNA_R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TTGTCACTACCTCCCCGTGT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CTS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F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AGAGTCCTTAGAGATATCTGGCCCA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CTS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R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TGTATAAGGTCGCTGCGGGA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PED1/KAT2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F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TGGTGTATTCAGGACATTTGC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PED1/KAT2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R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TAAACCAGCCGCCTTAACTG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LACS6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F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AAGAAGAACATCTTCAAATTGGCGC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LACS6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R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TCACCATATATGAAGCACTGGCC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LACS7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F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TCGGGTTGTGGTTACCTGGTG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LACS7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R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CGTGAATGAAACACTGCGAAACG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PNC1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F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CAGCAATCAGGTGCAAGG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PNC1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R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TAAGCTTGGTGGTGGGAGTC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PNC2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R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GGACTCTTGCGGAATGGTAA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HXK1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F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AGATGCTGCTTTCTTTGGCGA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HXK1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>R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TTCAAGTCTGGAGAAGTGTCGTTGT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ICL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 xml:space="preserve">F 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AGATCGCAGACATCATCTGGATG- 3′</w:t>
            </w:r>
          </w:p>
        </w:tc>
      </w:tr>
      <w:tr w:rsidR="007419F3" w:rsidRPr="006C272A" w:rsidTr="00455557">
        <w:trPr>
          <w:trHeight w:val="330"/>
        </w:trPr>
        <w:tc>
          <w:tcPr>
            <w:tcW w:w="2352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ICL</w:t>
            </w:r>
            <w:r w:rsidRPr="006C272A">
              <w:rPr>
                <w:rFonts w:hint="eastAsia"/>
                <w:kern w:val="0"/>
              </w:rPr>
              <w:t>_</w:t>
            </w:r>
            <w:r w:rsidRPr="006C272A">
              <w:rPr>
                <w:kern w:val="0"/>
              </w:rPr>
              <w:t>R:</w:t>
            </w:r>
          </w:p>
        </w:tc>
        <w:tc>
          <w:tcPr>
            <w:tcW w:w="5511" w:type="dxa"/>
            <w:shd w:val="clear" w:color="auto" w:fill="auto"/>
            <w:noWrap/>
            <w:vAlign w:val="center"/>
          </w:tcPr>
          <w:p w:rsidR="007419F3" w:rsidRPr="006C272A" w:rsidRDefault="007419F3" w:rsidP="00455557">
            <w:pPr>
              <w:widowControl/>
              <w:snapToGrid w:val="0"/>
              <w:spacing w:line="480" w:lineRule="auto"/>
              <w:contextualSpacing/>
              <w:rPr>
                <w:kern w:val="0"/>
              </w:rPr>
            </w:pPr>
            <w:r w:rsidRPr="006C272A">
              <w:rPr>
                <w:kern w:val="0"/>
              </w:rPr>
              <w:t>5′- CTGCCAACAATATCCGAGCCT- 3′</w:t>
            </w:r>
          </w:p>
        </w:tc>
      </w:tr>
    </w:tbl>
    <w:p w:rsidR="005B3316" w:rsidRDefault="005B3316"/>
    <w:sectPr w:rsidR="005B33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9F3"/>
    <w:rsid w:val="005B3316"/>
    <w:rsid w:val="0074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419F3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419F3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>Toshiba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a</dc:creator>
  <cp:lastModifiedBy>Mica</cp:lastModifiedBy>
  <cp:revision>1</cp:revision>
  <dcterms:created xsi:type="dcterms:W3CDTF">2015-11-28T01:14:00Z</dcterms:created>
  <dcterms:modified xsi:type="dcterms:W3CDTF">2015-11-28T01:15:00Z</dcterms:modified>
</cp:coreProperties>
</file>